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CAE76" w14:textId="24963A43" w:rsidR="0081007F" w:rsidRPr="0037413E" w:rsidRDefault="0081007F" w:rsidP="0081007F">
      <w:pPr>
        <w:jc w:val="center"/>
        <w:rPr>
          <w:rFonts w:ascii="Times New Roman" w:hAnsi="Times New Roman" w:cs="Times New Roman"/>
          <w:sz w:val="24"/>
          <w:szCs w:val="24"/>
        </w:rPr>
      </w:pPr>
      <w:r w:rsidRPr="0037413E">
        <w:rPr>
          <w:rFonts w:ascii="Times New Roman" w:hAnsi="Times New Roman" w:cs="Times New Roman"/>
          <w:sz w:val="24"/>
          <w:szCs w:val="24"/>
        </w:rPr>
        <w:t xml:space="preserve">Table </w:t>
      </w:r>
      <w:r w:rsidR="00615C24">
        <w:rPr>
          <w:rFonts w:ascii="Times New Roman" w:hAnsi="Times New Roman" w:cs="Times New Roman"/>
          <w:sz w:val="24"/>
          <w:szCs w:val="24"/>
        </w:rPr>
        <w:t>S</w:t>
      </w:r>
      <w:r w:rsidRPr="0037413E">
        <w:rPr>
          <w:rFonts w:ascii="Times New Roman" w:hAnsi="Times New Roman" w:cs="Times New Roman"/>
          <w:sz w:val="24"/>
          <w:szCs w:val="24"/>
        </w:rPr>
        <w:t>1 Statistics of differentially expressed gene numbe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844"/>
        <w:gridCol w:w="1699"/>
        <w:gridCol w:w="1786"/>
      </w:tblGrid>
      <w:tr w:rsidR="0081007F" w:rsidRPr="004D6984" w14:paraId="44070FA3" w14:textId="77777777" w:rsidTr="004E727C">
        <w:tc>
          <w:tcPr>
            <w:tcW w:w="1792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74DCCB7" w14:textId="37ECFB98" w:rsidR="0081007F" w:rsidRPr="004D6984" w:rsidRDefault="0037413E" w:rsidP="004E727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mparative groups</w:t>
            </w:r>
          </w:p>
        </w:tc>
        <w:tc>
          <w:tcPr>
            <w:tcW w:w="1110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EB37F63" w14:textId="7993AF97" w:rsidR="0081007F" w:rsidRPr="004D6984" w:rsidRDefault="0037413E" w:rsidP="004E7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regulated gene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72B035B" w14:textId="4DFC75D8" w:rsidR="0081007F" w:rsidRPr="004D6984" w:rsidRDefault="0037413E" w:rsidP="004E7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wn regulated gene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82CA6C7" w14:textId="59BC0767" w:rsidR="0081007F" w:rsidRPr="004D6984" w:rsidRDefault="0037413E" w:rsidP="004E7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fferentially expressed gene</w:t>
            </w:r>
          </w:p>
        </w:tc>
      </w:tr>
      <w:tr w:rsidR="0081007F" w:rsidRPr="004D6984" w14:paraId="474380A1" w14:textId="77777777" w:rsidTr="004E727C">
        <w:tc>
          <w:tcPr>
            <w:tcW w:w="1792" w:type="pct"/>
          </w:tcPr>
          <w:p w14:paraId="5DEFB6E8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Lh_12h vs Lh_24h</w:t>
            </w:r>
          </w:p>
        </w:tc>
        <w:tc>
          <w:tcPr>
            <w:tcW w:w="1110" w:type="pct"/>
          </w:tcPr>
          <w:p w14:paraId="5048C230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181</w:t>
            </w:r>
          </w:p>
        </w:tc>
        <w:tc>
          <w:tcPr>
            <w:tcW w:w="1023" w:type="pct"/>
          </w:tcPr>
          <w:p w14:paraId="124E9876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537</w:t>
            </w:r>
          </w:p>
        </w:tc>
        <w:tc>
          <w:tcPr>
            <w:tcW w:w="1075" w:type="pct"/>
          </w:tcPr>
          <w:p w14:paraId="6C3BA55B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718</w:t>
            </w:r>
          </w:p>
        </w:tc>
      </w:tr>
      <w:tr w:rsidR="0081007F" w:rsidRPr="004D6984" w14:paraId="2E4FC911" w14:textId="77777777" w:rsidTr="004E727C">
        <w:tc>
          <w:tcPr>
            <w:tcW w:w="1792" w:type="pct"/>
          </w:tcPr>
          <w:p w14:paraId="03AA81F9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Lh_12h vs LhCa_12h</w:t>
            </w:r>
          </w:p>
        </w:tc>
        <w:tc>
          <w:tcPr>
            <w:tcW w:w="1110" w:type="pct"/>
            <w:vAlign w:val="center"/>
          </w:tcPr>
          <w:p w14:paraId="3F48ECFF" w14:textId="77777777" w:rsidR="0081007F" w:rsidRPr="004D6984" w:rsidRDefault="0081007F" w:rsidP="004E727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234</w:t>
            </w:r>
          </w:p>
        </w:tc>
        <w:tc>
          <w:tcPr>
            <w:tcW w:w="1023" w:type="pct"/>
            <w:vAlign w:val="center"/>
          </w:tcPr>
          <w:p w14:paraId="6BB8CDAC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960</w:t>
            </w:r>
          </w:p>
        </w:tc>
        <w:tc>
          <w:tcPr>
            <w:tcW w:w="1075" w:type="pct"/>
            <w:vAlign w:val="center"/>
          </w:tcPr>
          <w:p w14:paraId="2BB733ED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1194</w:t>
            </w:r>
          </w:p>
        </w:tc>
      </w:tr>
      <w:tr w:rsidR="0081007F" w:rsidRPr="004D6984" w14:paraId="3FF9EDFF" w14:textId="77777777" w:rsidTr="004E727C">
        <w:tc>
          <w:tcPr>
            <w:tcW w:w="1792" w:type="pct"/>
          </w:tcPr>
          <w:p w14:paraId="45E14CF8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Lh_24h vs LhCa_24h</w:t>
            </w:r>
          </w:p>
        </w:tc>
        <w:tc>
          <w:tcPr>
            <w:tcW w:w="1110" w:type="pct"/>
            <w:vAlign w:val="center"/>
          </w:tcPr>
          <w:p w14:paraId="6F529DFB" w14:textId="77777777" w:rsidR="0081007F" w:rsidRPr="004D6984" w:rsidRDefault="0081007F" w:rsidP="004E727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477</w:t>
            </w:r>
          </w:p>
        </w:tc>
        <w:tc>
          <w:tcPr>
            <w:tcW w:w="1023" w:type="pct"/>
            <w:vAlign w:val="center"/>
          </w:tcPr>
          <w:p w14:paraId="4F83A8DC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658</w:t>
            </w:r>
          </w:p>
        </w:tc>
        <w:tc>
          <w:tcPr>
            <w:tcW w:w="1075" w:type="pct"/>
            <w:vAlign w:val="center"/>
          </w:tcPr>
          <w:p w14:paraId="08F1D15F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1135</w:t>
            </w:r>
          </w:p>
        </w:tc>
      </w:tr>
      <w:tr w:rsidR="0081007F" w:rsidRPr="004D6984" w14:paraId="399AAAFD" w14:textId="77777777" w:rsidTr="0081007F">
        <w:tc>
          <w:tcPr>
            <w:tcW w:w="1792" w:type="pct"/>
          </w:tcPr>
          <w:p w14:paraId="722C2A39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LhCa_12h vs LhCa_24h</w:t>
            </w:r>
          </w:p>
        </w:tc>
        <w:tc>
          <w:tcPr>
            <w:tcW w:w="1110" w:type="pct"/>
            <w:vAlign w:val="center"/>
          </w:tcPr>
          <w:p w14:paraId="235CBDB3" w14:textId="77777777" w:rsidR="0081007F" w:rsidRPr="004D6984" w:rsidRDefault="0081007F" w:rsidP="004E727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145</w:t>
            </w:r>
          </w:p>
        </w:tc>
        <w:tc>
          <w:tcPr>
            <w:tcW w:w="1023" w:type="pct"/>
            <w:vAlign w:val="center"/>
          </w:tcPr>
          <w:p w14:paraId="37E65292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075" w:type="pct"/>
            <w:vAlign w:val="center"/>
          </w:tcPr>
          <w:p w14:paraId="19FA7D03" w14:textId="77777777" w:rsidR="0081007F" w:rsidRPr="004D6984" w:rsidRDefault="0081007F" w:rsidP="004E72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234</w:t>
            </w:r>
          </w:p>
        </w:tc>
      </w:tr>
      <w:tr w:rsidR="0081007F" w:rsidRPr="004D6984" w14:paraId="30C62105" w14:textId="77777777" w:rsidTr="0081007F">
        <w:tc>
          <w:tcPr>
            <w:tcW w:w="1792" w:type="pct"/>
          </w:tcPr>
          <w:p w14:paraId="2871B1C0" w14:textId="2B01D150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Ca_12h vs Ca_24h</w:t>
            </w:r>
          </w:p>
        </w:tc>
        <w:tc>
          <w:tcPr>
            <w:tcW w:w="1110" w:type="pct"/>
            <w:vAlign w:val="center"/>
          </w:tcPr>
          <w:p w14:paraId="2CBCC88D" w14:textId="7FC7A1A8" w:rsidR="0081007F" w:rsidRPr="004D6984" w:rsidRDefault="0081007F" w:rsidP="008100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023" w:type="pct"/>
            <w:vAlign w:val="center"/>
          </w:tcPr>
          <w:p w14:paraId="61668CBB" w14:textId="2891A1B2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075" w:type="pct"/>
            <w:vAlign w:val="center"/>
          </w:tcPr>
          <w:p w14:paraId="3631D506" w14:textId="75F4E049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</w:tr>
      <w:tr w:rsidR="0081007F" w:rsidRPr="004D6984" w14:paraId="3B6E32A2" w14:textId="77777777" w:rsidTr="0081007F">
        <w:tc>
          <w:tcPr>
            <w:tcW w:w="1792" w:type="pct"/>
          </w:tcPr>
          <w:p w14:paraId="3BED8E7D" w14:textId="4E4D3A51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Ca_12h vs LhCa_12h</w:t>
            </w:r>
          </w:p>
        </w:tc>
        <w:tc>
          <w:tcPr>
            <w:tcW w:w="1110" w:type="pct"/>
            <w:vAlign w:val="center"/>
          </w:tcPr>
          <w:p w14:paraId="23802ACD" w14:textId="03C3218D" w:rsidR="0081007F" w:rsidRPr="004D6984" w:rsidRDefault="0081007F" w:rsidP="008100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1023" w:type="pct"/>
            <w:vAlign w:val="center"/>
          </w:tcPr>
          <w:p w14:paraId="06F6C8B4" w14:textId="6FEAD5D1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2310</w:t>
            </w:r>
          </w:p>
        </w:tc>
        <w:tc>
          <w:tcPr>
            <w:tcW w:w="1075" w:type="pct"/>
            <w:vAlign w:val="center"/>
          </w:tcPr>
          <w:p w14:paraId="447E46C8" w14:textId="1F19AA97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2450</w:t>
            </w:r>
          </w:p>
        </w:tc>
      </w:tr>
      <w:tr w:rsidR="0081007F" w:rsidRPr="004D6984" w14:paraId="1D3694E4" w14:textId="77777777" w:rsidTr="0081007F">
        <w:tc>
          <w:tcPr>
            <w:tcW w:w="1792" w:type="pct"/>
          </w:tcPr>
          <w:p w14:paraId="0D9951BD" w14:textId="36B2197B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Ca_24h vs LhCa_24h</w:t>
            </w:r>
          </w:p>
        </w:tc>
        <w:tc>
          <w:tcPr>
            <w:tcW w:w="1110" w:type="pct"/>
            <w:vAlign w:val="center"/>
          </w:tcPr>
          <w:p w14:paraId="4DE16DD1" w14:textId="6988471E" w:rsidR="0081007F" w:rsidRPr="004D6984" w:rsidRDefault="0081007F" w:rsidP="008100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1023" w:type="pct"/>
            <w:vAlign w:val="center"/>
          </w:tcPr>
          <w:p w14:paraId="5C3EC091" w14:textId="2C1D3606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1252</w:t>
            </w:r>
          </w:p>
        </w:tc>
        <w:tc>
          <w:tcPr>
            <w:tcW w:w="1075" w:type="pct"/>
            <w:vAlign w:val="center"/>
          </w:tcPr>
          <w:p w14:paraId="6E6E6C1D" w14:textId="77AE3BC6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1382</w:t>
            </w:r>
          </w:p>
        </w:tc>
      </w:tr>
      <w:tr w:rsidR="0081007F" w:rsidRPr="004D6984" w14:paraId="15BDABBA" w14:textId="77777777" w:rsidTr="004E727C">
        <w:tc>
          <w:tcPr>
            <w:tcW w:w="1792" w:type="pct"/>
            <w:tcBorders>
              <w:bottom w:val="single" w:sz="12" w:space="0" w:color="auto"/>
            </w:tcBorders>
          </w:tcPr>
          <w:p w14:paraId="2387605A" w14:textId="72381296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LhCa_12h vs LhCa_24h</w:t>
            </w:r>
          </w:p>
        </w:tc>
        <w:tc>
          <w:tcPr>
            <w:tcW w:w="1110" w:type="pct"/>
            <w:tcBorders>
              <w:bottom w:val="single" w:sz="12" w:space="0" w:color="auto"/>
            </w:tcBorders>
            <w:vAlign w:val="center"/>
          </w:tcPr>
          <w:p w14:paraId="1B88278D" w14:textId="6C2E07D7" w:rsidR="0081007F" w:rsidRPr="004D6984" w:rsidRDefault="0081007F" w:rsidP="008100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23" w:type="pct"/>
            <w:tcBorders>
              <w:bottom w:val="single" w:sz="12" w:space="0" w:color="auto"/>
            </w:tcBorders>
            <w:vAlign w:val="center"/>
          </w:tcPr>
          <w:p w14:paraId="5162114E" w14:textId="3CEFACFB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075" w:type="pct"/>
            <w:tcBorders>
              <w:bottom w:val="single" w:sz="12" w:space="0" w:color="auto"/>
            </w:tcBorders>
            <w:vAlign w:val="center"/>
          </w:tcPr>
          <w:p w14:paraId="3A3EC94F" w14:textId="51CBE5FC" w:rsidR="0081007F" w:rsidRPr="004D6984" w:rsidRDefault="0081007F" w:rsidP="0081007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6984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</w:tbl>
    <w:p w14:paraId="3708DA56" w14:textId="77777777" w:rsidR="00336845" w:rsidRDefault="00336845"/>
    <w:sectPr w:rsidR="0033684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A9D33" w14:textId="77777777" w:rsidR="00486338" w:rsidRDefault="00486338" w:rsidP="0081007F">
      <w:r>
        <w:separator/>
      </w:r>
    </w:p>
  </w:endnote>
  <w:endnote w:type="continuationSeparator" w:id="0">
    <w:p w14:paraId="120B862C" w14:textId="77777777" w:rsidR="00486338" w:rsidRDefault="00486338" w:rsidP="00810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B5D89" w14:textId="77777777" w:rsidR="00486338" w:rsidRDefault="00486338" w:rsidP="0081007F">
      <w:r>
        <w:separator/>
      </w:r>
    </w:p>
  </w:footnote>
  <w:footnote w:type="continuationSeparator" w:id="0">
    <w:p w14:paraId="533E968B" w14:textId="77777777" w:rsidR="00486338" w:rsidRDefault="00486338" w:rsidP="00810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973"/>
    <w:rsid w:val="00336845"/>
    <w:rsid w:val="0037413E"/>
    <w:rsid w:val="00486338"/>
    <w:rsid w:val="005C5405"/>
    <w:rsid w:val="00615C24"/>
    <w:rsid w:val="00653999"/>
    <w:rsid w:val="0081007F"/>
    <w:rsid w:val="008C2ED1"/>
    <w:rsid w:val="008C6BF0"/>
    <w:rsid w:val="00AC2973"/>
    <w:rsid w:val="00E2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7B720"/>
  <w15:chartTrackingRefBased/>
  <w15:docId w15:val="{8EB770E5-832C-4D47-A188-0C6CDE9B2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07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0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07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unyan</dc:creator>
  <cp:keywords/>
  <dc:description/>
  <cp:lastModifiedBy>Junyan Liu</cp:lastModifiedBy>
  <cp:revision>3</cp:revision>
  <dcterms:created xsi:type="dcterms:W3CDTF">2023-11-02T03:41:00Z</dcterms:created>
  <dcterms:modified xsi:type="dcterms:W3CDTF">2023-11-02T03:41:00Z</dcterms:modified>
</cp:coreProperties>
</file>